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BED" w:rsidRPr="00D22BA7" w:rsidRDefault="000A6F27" w:rsidP="00434BED">
      <w:pPr>
        <w:spacing w:line="240" w:lineRule="auto"/>
        <w:rPr>
          <w:rFonts w:ascii="VROSN A+ Univers LT" w:hAnsi="VROSN A+ Univers LT" w:cs="VROSN A+ Univers LT"/>
          <w:color w:val="000000"/>
          <w:sz w:val="18"/>
          <w:szCs w:val="18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  <w:lang w:val="en-US"/>
        </w:rPr>
        <w:t xml:space="preserve">S1 </w:t>
      </w:r>
      <w:r w:rsidR="00434BED" w:rsidRPr="00D22BA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  <w:lang w:val="en-US"/>
        </w:rPr>
        <w:t xml:space="preserve">Appendix </w:t>
      </w:r>
    </w:p>
    <w:p w:rsidR="00434BED" w:rsidRPr="00D22BA7" w:rsidRDefault="00434BED" w:rsidP="00434B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BA7">
        <w:rPr>
          <w:rFonts w:ascii="Times New Roman" w:hAnsi="Times New Roman" w:cs="Times New Roman"/>
          <w:sz w:val="24"/>
          <w:szCs w:val="24"/>
          <w:lang w:val="en-US"/>
        </w:rPr>
        <w:t>Wording of Items of the Research Self-Efficacy Sca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72"/>
      </w:tblGrid>
      <w:tr w:rsidR="00434BED" w:rsidRPr="00D22BA7" w:rsidTr="00091AD9">
        <w:tc>
          <w:tcPr>
            <w:tcW w:w="9210" w:type="dxa"/>
            <w:tcBorders>
              <w:left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2BA7">
              <w:rPr>
                <w:rStyle w:val="Fett"/>
                <w:rFonts w:ascii="Times New Roman" w:hAnsi="Times New Roman" w:cs="Times New Roman"/>
                <w:lang w:val="en-US"/>
              </w:rPr>
              <w:t>Now that I have my PhD, I am sure I can…</w:t>
            </w:r>
          </w:p>
        </w:tc>
      </w:tr>
      <w:tr w:rsidR="00434BED" w:rsidRPr="00D22BA7" w:rsidTr="00091AD9">
        <w:tc>
          <w:tcPr>
            <w:tcW w:w="9210" w:type="dxa"/>
            <w:tcBorders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</w:t>
            </w:r>
            <w:r w:rsidRPr="00D22BA7">
              <w:rPr>
                <w:rFonts w:ascii="Times New Roman" w:hAnsi="Times New Roman" w:cs="Times New Roman"/>
                <w:lang w:val="en-US"/>
              </w:rPr>
              <w:t xml:space="preserve">determine research strategies and research priorities for the future 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 xml:space="preserve">…build up collaborations with other scientists 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 xml:space="preserve">…raise third-party funds for research projects 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 xml:space="preserve">…mount a research project (doctrine, formulating and handing in a research project) 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 xml:space="preserve">…supervise and conduct long-term research projects </w:t>
            </w:r>
          </w:p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>…frequently publish research findings in journals with peer review process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>…compose a habilitation dissertation or several publications for a collective habilitation*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nil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>…get scientific recognition in the scientific community</w:t>
            </w:r>
          </w:p>
        </w:tc>
      </w:tr>
      <w:tr w:rsidR="00434BED" w:rsidRPr="00D22BA7" w:rsidTr="00091AD9">
        <w:tc>
          <w:tcPr>
            <w:tcW w:w="9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BED" w:rsidRPr="00D22BA7" w:rsidRDefault="00434BED" w:rsidP="00091AD9">
            <w:pPr>
              <w:spacing w:line="360" w:lineRule="auto"/>
              <w:rPr>
                <w:lang w:val="en-US"/>
              </w:rPr>
            </w:pPr>
            <w:r w:rsidRPr="00D22BA7">
              <w:rPr>
                <w:rFonts w:ascii="Times New Roman" w:hAnsi="Times New Roman" w:cs="Times New Roman"/>
                <w:lang w:val="en-US"/>
              </w:rPr>
              <w:t>…present my research at conferences</w:t>
            </w:r>
            <w:r w:rsidRPr="00D22BA7">
              <w:rPr>
                <w:lang w:val="en-US"/>
              </w:rPr>
              <w:t xml:space="preserve"> </w:t>
            </w:r>
          </w:p>
        </w:tc>
      </w:tr>
    </w:tbl>
    <w:p w:rsidR="00434BED" w:rsidRDefault="00434BED" w:rsidP="0075300A">
      <w:pPr>
        <w:jc w:val="both"/>
        <w:rPr>
          <w:rFonts w:ascii="Times New Roman" w:hAnsi="Times New Roman" w:cs="Times New Roman"/>
          <w:sz w:val="20"/>
          <w:lang w:val="en-US"/>
        </w:rPr>
      </w:pPr>
      <w:r w:rsidRPr="00932FB2">
        <w:rPr>
          <w:rFonts w:ascii="Times New Roman" w:hAnsi="Times New Roman" w:cs="Times New Roman"/>
          <w:sz w:val="20"/>
          <w:lang w:val="en-US"/>
        </w:rPr>
        <w:t xml:space="preserve">Note: original scale in German, items translated. *The “habilitation dissertation” is a second academic thesis that succeeds the PhD and is common in Germany, Switzerland and Austria. The habilitation was for a period of time the only path to a position as full professor. Other options to qualify for professorship, such as junior professorships and leading a junior research group, are getting more popular in some fields and may slowly replace the habilitation in the future </w:t>
      </w:r>
      <w:r w:rsidRPr="00932FB2">
        <w:rPr>
          <w:rFonts w:ascii="Times New Roman" w:hAnsi="Times New Roman" w:cs="Times New Roman"/>
          <w:noProof/>
          <w:sz w:val="20"/>
          <w:lang w:val="en-US"/>
        </w:rPr>
        <w:t>[</w:t>
      </w:r>
      <w:r w:rsidR="00FB7D3F" w:rsidRPr="00932FB2">
        <w:rPr>
          <w:rFonts w:ascii="Times New Roman" w:hAnsi="Times New Roman" w:cs="Times New Roman"/>
          <w:noProof/>
          <w:sz w:val="20"/>
          <w:lang w:val="en-US"/>
        </w:rPr>
        <w:t>1</w:t>
      </w:r>
      <w:r w:rsidRPr="00932FB2">
        <w:rPr>
          <w:rFonts w:ascii="Times New Roman" w:hAnsi="Times New Roman" w:cs="Times New Roman"/>
          <w:noProof/>
          <w:sz w:val="20"/>
          <w:lang w:val="en-US"/>
        </w:rPr>
        <w:t>]</w:t>
      </w:r>
      <w:r w:rsidRPr="00932FB2">
        <w:rPr>
          <w:rFonts w:ascii="Times New Roman" w:hAnsi="Times New Roman" w:cs="Times New Roman"/>
          <w:sz w:val="20"/>
          <w:lang w:val="en-US"/>
        </w:rPr>
        <w:t>.</w:t>
      </w:r>
      <w:bookmarkStart w:id="0" w:name="_GoBack"/>
      <w:bookmarkEnd w:id="0"/>
    </w:p>
    <w:p w:rsidR="00434BED" w:rsidRDefault="00434BED" w:rsidP="00932FB2">
      <w:pPr>
        <w:pStyle w:val="Listenabsatz"/>
        <w:numPr>
          <w:ilvl w:val="0"/>
          <w:numId w:val="1"/>
        </w:numPr>
      </w:pPr>
      <w:r w:rsidRPr="00D22BA7">
        <w:t>Konsortium Bundesbericht Wissenschaftlicher Nachwuchs. Statistische Daten und Forschungsbefunde zu Promovierenden und Promovierten in Deutschland. Bielefeld: Bertelsmann; 2013.</w:t>
      </w:r>
    </w:p>
    <w:sectPr w:rsidR="00434B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OSN A+ Univers L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B0461"/>
    <w:multiLevelType w:val="hybridMultilevel"/>
    <w:tmpl w:val="33162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BED"/>
    <w:rsid w:val="000519A3"/>
    <w:rsid w:val="000A6F27"/>
    <w:rsid w:val="0031344E"/>
    <w:rsid w:val="003658BF"/>
    <w:rsid w:val="00434BED"/>
    <w:rsid w:val="00692125"/>
    <w:rsid w:val="0075300A"/>
    <w:rsid w:val="00932FB2"/>
    <w:rsid w:val="0097659C"/>
    <w:rsid w:val="00A119D9"/>
    <w:rsid w:val="00C02AD1"/>
    <w:rsid w:val="00CD2C9F"/>
    <w:rsid w:val="00D83694"/>
    <w:rsid w:val="00FB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611C3"/>
  <w15:chartTrackingRefBased/>
  <w15:docId w15:val="{023A78B8-84F0-4349-A199-43212597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34BE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434BED"/>
    <w:rPr>
      <w:b/>
      <w:bCs/>
    </w:rPr>
  </w:style>
  <w:style w:type="table" w:styleId="Tabellenraster">
    <w:name w:val="Table Grid"/>
    <w:basedOn w:val="NormaleTabelle"/>
    <w:uiPriority w:val="59"/>
    <w:rsid w:val="00434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32F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h</dc:creator>
  <cp:keywords/>
  <dc:description/>
  <cp:lastModifiedBy>Nurith</cp:lastModifiedBy>
  <cp:revision>8</cp:revision>
  <dcterms:created xsi:type="dcterms:W3CDTF">2017-08-30T08:24:00Z</dcterms:created>
  <dcterms:modified xsi:type="dcterms:W3CDTF">2017-08-30T11:05:00Z</dcterms:modified>
</cp:coreProperties>
</file>